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CECACE" w14:textId="5B9328D1" w:rsidR="00740372" w:rsidRDefault="003E1667" w:rsidP="00C57807">
      <w:pPr>
        <w:ind w:left="-720"/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Table 2:</w:t>
      </w:r>
      <w:bookmarkStart w:id="0" w:name="_GoBack"/>
      <w:bookmarkEnd w:id="0"/>
      <w:r w:rsidR="00CA6AA7">
        <w:rPr>
          <w:rFonts w:ascii="Arial" w:hAnsi="Arial" w:cs="Arial"/>
          <w:b/>
          <w:bCs/>
          <w:color w:val="000000" w:themeColor="text1"/>
          <w:sz w:val="22"/>
          <w:szCs w:val="22"/>
        </w:rPr>
        <w:tab/>
        <w:t>Residue Contacts in RI</w:t>
      </w:r>
      <w:r w:rsidR="00CA6AA7">
        <w:rPr>
          <w:rFonts w:ascii="Arial" w:hAnsi="Arial" w:cs="Arial"/>
          <w:b/>
          <w:bCs/>
          <w:color w:val="000000" w:themeColor="text1"/>
          <w:sz w:val="22"/>
          <w:szCs w:val="22"/>
        </w:rPr>
        <w:sym w:font="Symbol" w:char="F062"/>
      </w:r>
      <w:r w:rsidR="00CA6AA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in the </w:t>
      </w:r>
      <w:proofErr w:type="spellStart"/>
      <w:r w:rsidR="00CA6AA7">
        <w:rPr>
          <w:rFonts w:ascii="Arial" w:hAnsi="Arial" w:cs="Arial"/>
          <w:b/>
          <w:bCs/>
          <w:color w:val="000000" w:themeColor="text1"/>
          <w:sz w:val="22"/>
          <w:szCs w:val="22"/>
        </w:rPr>
        <w:t>Holo</w:t>
      </w:r>
      <w:proofErr w:type="spellEnd"/>
      <w:r w:rsidR="00CA6AA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(H) and </w:t>
      </w:r>
      <w:proofErr w:type="spellStart"/>
      <w:r w:rsidR="00CA6AA7">
        <w:rPr>
          <w:rFonts w:ascii="Arial" w:hAnsi="Arial" w:cs="Arial"/>
          <w:b/>
          <w:bCs/>
          <w:color w:val="000000" w:themeColor="text1"/>
          <w:sz w:val="22"/>
          <w:szCs w:val="22"/>
        </w:rPr>
        <w:t>cAMP</w:t>
      </w:r>
      <w:proofErr w:type="spellEnd"/>
      <w:r w:rsidR="00CA6AA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834729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="00CA6AA7">
        <w:rPr>
          <w:rFonts w:ascii="Arial" w:hAnsi="Arial" w:cs="Arial"/>
          <w:b/>
          <w:bCs/>
          <w:color w:val="000000" w:themeColor="text1"/>
          <w:sz w:val="22"/>
          <w:szCs w:val="22"/>
        </w:rPr>
        <w:t>ound (B) conformation.</w:t>
      </w:r>
    </w:p>
    <w:p w14:paraId="00C09A7F" w14:textId="77777777" w:rsidR="00AB11E2" w:rsidRDefault="00AB11E2" w:rsidP="00C57807">
      <w:pPr>
        <w:ind w:left="-720"/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550778A" w14:textId="3067809A" w:rsidR="00CA6AA7" w:rsidRDefault="00AB11E2" w:rsidP="00C57807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AB11E2">
        <w:rPr>
          <w:rFonts w:ascii="Arial" w:hAnsi="Arial" w:cs="Arial"/>
          <w:color w:val="000000" w:themeColor="text1"/>
          <w:sz w:val="22"/>
          <w:szCs w:val="22"/>
          <w:u w:val="single"/>
        </w:rPr>
        <w:t>Residue Number</w:t>
      </w:r>
      <w:r w:rsidRPr="00AB11E2">
        <w:rPr>
          <w:rFonts w:ascii="Arial" w:hAnsi="Arial" w:cs="Arial"/>
          <w:color w:val="000000" w:themeColor="text1"/>
          <w:sz w:val="22"/>
          <w:szCs w:val="22"/>
          <w:u w:val="single"/>
        </w:rPr>
        <w:tab/>
        <w:t>H-Conformation</w:t>
      </w:r>
      <w:r w:rsidR="005B36B3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(RI</w:t>
      </w:r>
      <w:r w:rsidR="005B36B3" w:rsidRPr="005B36B3">
        <w:rPr>
          <w:rFonts w:ascii="Symbol" w:hAnsi="Symbol" w:cs="Arial"/>
          <w:color w:val="000000" w:themeColor="text1"/>
          <w:sz w:val="22"/>
          <w:szCs w:val="22"/>
          <w:u w:val="single"/>
        </w:rPr>
        <w:t></w:t>
      </w:r>
      <w:r w:rsidR="00362B43">
        <w:rPr>
          <w:rFonts w:ascii="Arial" w:hAnsi="Arial" w:cs="Arial"/>
          <w:color w:val="000000" w:themeColor="text1"/>
          <w:sz w:val="22"/>
          <w:szCs w:val="22"/>
          <w:u w:val="single"/>
        </w:rPr>
        <w:t>/RI</w:t>
      </w:r>
      <w:r w:rsidR="00362B43">
        <w:rPr>
          <w:rFonts w:ascii="Symbol" w:hAnsi="Symbol" w:cs="Arial"/>
          <w:color w:val="000000" w:themeColor="text1"/>
          <w:sz w:val="22"/>
          <w:szCs w:val="22"/>
          <w:u w:val="single"/>
        </w:rPr>
        <w:t></w:t>
      </w:r>
      <w:r w:rsidR="005B36B3">
        <w:rPr>
          <w:rFonts w:ascii="Arial" w:hAnsi="Arial" w:cs="Arial"/>
          <w:color w:val="000000" w:themeColor="text1"/>
          <w:sz w:val="22"/>
          <w:szCs w:val="22"/>
          <w:u w:val="single"/>
        </w:rPr>
        <w:t>)</w:t>
      </w:r>
      <w:r w:rsidRPr="00AB11E2">
        <w:rPr>
          <w:rFonts w:ascii="Arial" w:hAnsi="Arial" w:cs="Arial"/>
          <w:color w:val="000000" w:themeColor="text1"/>
          <w:sz w:val="22"/>
          <w:szCs w:val="22"/>
          <w:u w:val="single"/>
        </w:rPr>
        <w:tab/>
      </w:r>
      <w:r>
        <w:rPr>
          <w:rFonts w:ascii="Arial" w:hAnsi="Arial" w:cs="Arial"/>
          <w:color w:val="000000" w:themeColor="text1"/>
          <w:sz w:val="22"/>
          <w:szCs w:val="22"/>
          <w:u w:val="single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  <w:u w:val="single"/>
        </w:rPr>
        <w:t>B-Conformation</w:t>
      </w:r>
      <w:r w:rsidR="005B36B3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(RI</w:t>
      </w:r>
      <w:r w:rsidR="005B36B3" w:rsidRPr="005B36B3">
        <w:rPr>
          <w:rFonts w:ascii="Symbol" w:hAnsi="Symbol" w:cs="Arial"/>
          <w:color w:val="000000" w:themeColor="text1"/>
          <w:sz w:val="22"/>
          <w:szCs w:val="22"/>
          <w:u w:val="single"/>
        </w:rPr>
        <w:t></w:t>
      </w:r>
      <w:r w:rsidR="005B36B3">
        <w:rPr>
          <w:rFonts w:ascii="Arial" w:hAnsi="Arial" w:cs="Arial"/>
          <w:color w:val="000000" w:themeColor="text1"/>
          <w:sz w:val="22"/>
          <w:szCs w:val="22"/>
          <w:u w:val="single"/>
        </w:rPr>
        <w:t>)</w:t>
      </w:r>
    </w:p>
    <w:p w14:paraId="2CFA9EB8" w14:textId="77777777" w:rsidR="00424C4F" w:rsidRDefault="00AB11E2" w:rsidP="00424C4F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  <w:u w:val="single"/>
        </w:rPr>
      </w:pPr>
      <w:r>
        <w:rPr>
          <w:rFonts w:ascii="Arial" w:hAnsi="Arial" w:cs="Arial"/>
          <w:color w:val="000000" w:themeColor="text1"/>
          <w:sz w:val="22"/>
          <w:szCs w:val="22"/>
          <w:u w:val="single"/>
        </w:rPr>
        <w:tab/>
      </w:r>
      <w:r>
        <w:rPr>
          <w:rFonts w:ascii="Arial" w:hAnsi="Arial" w:cs="Arial"/>
          <w:color w:val="000000" w:themeColor="text1"/>
          <w:sz w:val="22"/>
          <w:szCs w:val="22"/>
          <w:u w:val="single"/>
        </w:rPr>
        <w:tab/>
      </w:r>
    </w:p>
    <w:p w14:paraId="04D517C9" w14:textId="1D99B67D" w:rsidR="00424C4F" w:rsidRDefault="00424C4F" w:rsidP="00424C4F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>E200</w:t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  <w:t>N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>1</w:t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 xml:space="preserve">33; 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>N of</w:t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>L</w:t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>135 (</w:t>
      </w:r>
      <w:r>
        <w:rPr>
          <w:rFonts w:ascii="Arial" w:hAnsi="Arial" w:cs="Arial"/>
          <w:color w:val="000000" w:themeColor="text1"/>
          <w:sz w:val="22"/>
          <w:szCs w:val="22"/>
        </w:rPr>
        <w:t>3</w:t>
      </w:r>
      <w:r w:rsidRPr="00CC35AA">
        <w:rPr>
          <w:rFonts w:ascii="Arial" w:hAnsi="Arial" w:cs="Arial"/>
          <w:color w:val="000000" w:themeColor="text1"/>
          <w:sz w:val="22"/>
          <w:szCs w:val="22"/>
          <w:vertAlign w:val="superscript"/>
        </w:rPr>
        <w:t>10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loop</w:t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>)</w:t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  <w:t>cAMP</w:t>
      </w:r>
      <w:r w:rsidRPr="00F377D8">
        <w:rPr>
          <w:rFonts w:ascii="Arial" w:hAnsi="Arial" w:cs="Arial"/>
          <w:color w:val="000000" w:themeColor="text1"/>
          <w:sz w:val="22"/>
          <w:szCs w:val="22"/>
          <w:vertAlign w:val="superscript"/>
          <w:lang w:val="pt-BR"/>
        </w:rPr>
        <w:t>A</w:t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 xml:space="preserve"> and N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>H1</w:t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>/NH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>2 of</w:t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 xml:space="preserve"> R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>241</w:t>
      </w:r>
    </w:p>
    <w:p w14:paraId="32643415" w14:textId="77777777" w:rsidR="00424C4F" w:rsidRDefault="00424C4F" w:rsidP="00424C4F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Y205</w:t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  <w:t xml:space="preserve">Y247 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>of C-subuni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  <w:t>Solvent exposed</w:t>
      </w:r>
    </w:p>
    <w:p w14:paraId="35234AE4" w14:textId="77777777" w:rsidR="00424C4F" w:rsidRDefault="00424C4F" w:rsidP="00424C4F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pt-BR"/>
        </w:rPr>
      </w:pPr>
      <w:r>
        <w:rPr>
          <w:rFonts w:ascii="Arial" w:hAnsi="Arial" w:cs="Arial"/>
          <w:color w:val="000000" w:themeColor="text1"/>
          <w:sz w:val="22"/>
          <w:szCs w:val="22"/>
          <w:lang w:val="pt-BR"/>
        </w:rPr>
        <w:t>R241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  <w:t>K213 CO of C-subunit, D267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  <w:t>E200 and D267</w:t>
      </w:r>
    </w:p>
    <w:p w14:paraId="710A8CB9" w14:textId="77777777" w:rsidR="00424C4F" w:rsidRDefault="00424C4F" w:rsidP="00424C4F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K242</w:t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  <w:t>E246</w:t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  <w:t>Solvent exposed</w:t>
      </w:r>
    </w:p>
    <w:p w14:paraId="017500BE" w14:textId="77777777" w:rsidR="00424C4F" w:rsidRDefault="00424C4F" w:rsidP="00424C4F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E245</w:t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  <w:t>Solvent exposed</w:t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  <w:t>K259</w:t>
      </w:r>
    </w:p>
    <w:p w14:paraId="1B715C90" w14:textId="77777777" w:rsidR="00424C4F" w:rsidRDefault="00424C4F" w:rsidP="00424C4F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K250</w:t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  <w:t>Solvent exposed, CO of E246</w:t>
      </w:r>
      <w:r>
        <w:rPr>
          <w:rFonts w:ascii="Arial" w:hAnsi="Arial" w:cs="Arial"/>
          <w:color w:val="000000" w:themeColor="text1"/>
          <w:sz w:val="22"/>
          <w:szCs w:val="22"/>
        </w:rPr>
        <w:tab/>
        <w:t>Solvent exposed</w:t>
      </w:r>
    </w:p>
    <w:p w14:paraId="7B0DA2F8" w14:textId="77777777" w:rsidR="00424C4F" w:rsidRDefault="00424C4F" w:rsidP="00424C4F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V251</w:t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  <w:t>Packs with PBC (F290/I253)</w:t>
      </w:r>
      <w:r w:rsidRPr="00AB11E2"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  <w:t>Packs with I292 and Y321</w:t>
      </w:r>
    </w:p>
    <w:p w14:paraId="5BCAB08B" w14:textId="1BFD07D8" w:rsidR="00424C4F" w:rsidRPr="00375A2D" w:rsidRDefault="00424C4F" w:rsidP="00424C4F">
      <w:pPr>
        <w:ind w:left="-72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375A2D">
        <w:rPr>
          <w:rFonts w:ascii="Arial" w:hAnsi="Arial" w:cs="Arial"/>
          <w:sz w:val="22"/>
          <w:szCs w:val="22"/>
        </w:rPr>
        <w:t>S252</w:t>
      </w:r>
      <w:r w:rsidRPr="00375A2D">
        <w:rPr>
          <w:rFonts w:ascii="Arial" w:hAnsi="Arial" w:cs="Arial"/>
          <w:sz w:val="22"/>
          <w:szCs w:val="22"/>
        </w:rPr>
        <w:tab/>
      </w:r>
      <w:r w:rsidRPr="00375A2D">
        <w:rPr>
          <w:rFonts w:ascii="Arial" w:hAnsi="Arial" w:cs="Arial"/>
          <w:sz w:val="22"/>
          <w:szCs w:val="22"/>
        </w:rPr>
        <w:tab/>
      </w:r>
      <w:r w:rsidRPr="00375A2D">
        <w:rPr>
          <w:rFonts w:ascii="Arial" w:hAnsi="Arial" w:cs="Arial"/>
          <w:sz w:val="22"/>
          <w:szCs w:val="22"/>
        </w:rPr>
        <w:tab/>
        <w:t xml:space="preserve">R370 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>(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sym w:font="Symbol" w:char="F061"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>C”)</w:t>
      </w:r>
      <w:r w:rsidRPr="00375A2D">
        <w:rPr>
          <w:rFonts w:ascii="Arial" w:hAnsi="Arial" w:cs="Arial"/>
          <w:sz w:val="22"/>
          <w:szCs w:val="22"/>
        </w:rPr>
        <w:tab/>
        <w:t xml:space="preserve">                                   Solvent exposed</w:t>
      </w:r>
    </w:p>
    <w:p w14:paraId="6F6A3BC7" w14:textId="77777777" w:rsidR="00424C4F" w:rsidRDefault="00424C4F" w:rsidP="00424C4F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lang w:val="pt-BR"/>
        </w:rPr>
        <w:t>E255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  <w:t>R370 (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sym w:font="Symbol" w:char="F061"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>C”)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>Solvent exposed</w:t>
      </w:r>
    </w:p>
    <w:p w14:paraId="3D1FECF1" w14:textId="087B8A7B" w:rsidR="00424C4F" w:rsidRDefault="00424C4F" w:rsidP="00424C4F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lang w:val="it-IT"/>
        </w:rPr>
        <w:t>S256</w:t>
      </w:r>
      <w:r>
        <w:rPr>
          <w:rFonts w:ascii="Arial" w:hAnsi="Arial" w:cs="Arial"/>
          <w:color w:val="000000" w:themeColor="text1"/>
          <w:sz w:val="22"/>
          <w:szCs w:val="22"/>
          <w:lang w:val="it-IT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it-IT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it-IT"/>
        </w:rPr>
        <w:tab/>
        <w:t xml:space="preserve">R370 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>(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sym w:font="Symbol" w:char="F061"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>C”)</w:t>
      </w:r>
      <w:r>
        <w:rPr>
          <w:rFonts w:ascii="Arial" w:hAnsi="Arial" w:cs="Arial"/>
          <w:color w:val="000000" w:themeColor="text1"/>
          <w:sz w:val="22"/>
          <w:szCs w:val="22"/>
          <w:lang w:val="it-IT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it-IT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it-IT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it-IT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>Solvent exposed</w:t>
      </w:r>
    </w:p>
    <w:p w14:paraId="64463037" w14:textId="77777777" w:rsidR="00424C4F" w:rsidRDefault="00424C4F" w:rsidP="00424C4F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CC35AA">
        <w:rPr>
          <w:rFonts w:ascii="Arial" w:hAnsi="Arial" w:cs="Arial"/>
          <w:color w:val="000000" w:themeColor="text1"/>
          <w:sz w:val="22"/>
          <w:szCs w:val="22"/>
          <w:lang w:val="it-IT"/>
        </w:rPr>
        <w:t>D258</w:t>
      </w:r>
      <w:r w:rsidRPr="00CC35AA">
        <w:rPr>
          <w:rFonts w:ascii="Arial" w:hAnsi="Arial" w:cs="Arial"/>
          <w:color w:val="000000" w:themeColor="text1"/>
          <w:sz w:val="22"/>
          <w:szCs w:val="22"/>
          <w:lang w:val="it-IT"/>
        </w:rPr>
        <w:tab/>
      </w:r>
      <w:r w:rsidRPr="00CC35AA">
        <w:rPr>
          <w:rFonts w:ascii="Arial" w:hAnsi="Arial" w:cs="Arial"/>
          <w:color w:val="000000" w:themeColor="text1"/>
          <w:sz w:val="22"/>
          <w:szCs w:val="22"/>
          <w:lang w:val="it-IT"/>
        </w:rPr>
        <w:tab/>
      </w:r>
      <w:r w:rsidRPr="00CC35AA">
        <w:rPr>
          <w:rFonts w:ascii="Arial" w:hAnsi="Arial" w:cs="Arial"/>
          <w:color w:val="000000" w:themeColor="text1"/>
          <w:sz w:val="22"/>
          <w:szCs w:val="22"/>
          <w:lang w:val="it-IT"/>
        </w:rPr>
        <w:tab/>
        <w:t xml:space="preserve">Capping </w:t>
      </w:r>
      <w:r>
        <w:rPr>
          <w:rFonts w:ascii="Arial" w:hAnsi="Arial" w:cs="Arial"/>
          <w:color w:val="000000" w:themeColor="text1"/>
          <w:sz w:val="22"/>
          <w:szCs w:val="22"/>
          <w:lang w:val="it-IT"/>
        </w:rPr>
        <w:sym w:font="Symbol" w:char="F061"/>
      </w:r>
      <w:r>
        <w:rPr>
          <w:rFonts w:ascii="Arial" w:hAnsi="Arial" w:cs="Arial"/>
          <w:color w:val="000000" w:themeColor="text1"/>
          <w:sz w:val="22"/>
          <w:szCs w:val="22"/>
          <w:lang w:val="it-IT"/>
        </w:rPr>
        <w:t>A</w:t>
      </w:r>
      <w:r w:rsidRPr="00CC35AA">
        <w:rPr>
          <w:rFonts w:ascii="Arial" w:hAnsi="Arial" w:cs="Arial"/>
          <w:color w:val="000000" w:themeColor="text1"/>
          <w:sz w:val="22"/>
          <w:szCs w:val="22"/>
          <w:vertAlign w:val="superscript"/>
          <w:lang w:val="it-IT"/>
        </w:rPr>
        <w:t>B</w:t>
      </w:r>
      <w:r w:rsidRPr="00CC35AA">
        <w:rPr>
          <w:rFonts w:ascii="Arial" w:hAnsi="Arial" w:cs="Arial"/>
          <w:color w:val="000000" w:themeColor="text1"/>
          <w:sz w:val="22"/>
          <w:szCs w:val="22"/>
          <w:lang w:val="it-IT"/>
        </w:rPr>
        <w:tab/>
      </w:r>
      <w:r w:rsidRPr="00CC35AA">
        <w:rPr>
          <w:rFonts w:ascii="Arial" w:hAnsi="Arial" w:cs="Arial"/>
          <w:color w:val="000000" w:themeColor="text1"/>
          <w:sz w:val="22"/>
          <w:szCs w:val="22"/>
          <w:lang w:val="it-IT"/>
        </w:rPr>
        <w:tab/>
      </w:r>
      <w:r w:rsidRPr="00CC35AA">
        <w:rPr>
          <w:rFonts w:ascii="Arial" w:hAnsi="Arial" w:cs="Arial"/>
          <w:color w:val="000000" w:themeColor="text1"/>
          <w:sz w:val="22"/>
          <w:szCs w:val="22"/>
          <w:lang w:val="it-IT"/>
        </w:rPr>
        <w:tab/>
      </w:r>
      <w:r w:rsidRPr="00CC35AA">
        <w:rPr>
          <w:rFonts w:ascii="Arial" w:hAnsi="Arial" w:cs="Arial"/>
          <w:color w:val="000000" w:themeColor="text1"/>
          <w:sz w:val="22"/>
          <w:szCs w:val="22"/>
          <w:lang w:val="it-IT"/>
        </w:rPr>
        <w:tab/>
        <w:t xml:space="preserve">Capping </w:t>
      </w:r>
      <w:r>
        <w:rPr>
          <w:rFonts w:ascii="Arial" w:hAnsi="Arial" w:cs="Arial"/>
          <w:color w:val="000000" w:themeColor="text1"/>
          <w:sz w:val="22"/>
          <w:szCs w:val="22"/>
          <w:lang w:val="it-IT"/>
        </w:rPr>
        <w:sym w:font="Symbol" w:char="F061"/>
      </w:r>
      <w:r>
        <w:rPr>
          <w:rFonts w:ascii="Arial" w:hAnsi="Arial" w:cs="Arial"/>
          <w:color w:val="000000" w:themeColor="text1"/>
          <w:sz w:val="22"/>
          <w:szCs w:val="22"/>
          <w:lang w:val="it-IT"/>
        </w:rPr>
        <w:t>A</w:t>
      </w:r>
      <w:r w:rsidRPr="00CC35AA">
        <w:rPr>
          <w:rFonts w:ascii="Arial" w:hAnsi="Arial" w:cs="Arial"/>
          <w:color w:val="000000" w:themeColor="text1"/>
          <w:sz w:val="22"/>
          <w:szCs w:val="22"/>
          <w:vertAlign w:val="superscript"/>
          <w:lang w:val="it-IT"/>
        </w:rPr>
        <w:t>B</w:t>
      </w:r>
    </w:p>
    <w:p w14:paraId="6A742010" w14:textId="77777777" w:rsidR="00424C4F" w:rsidRDefault="00424C4F" w:rsidP="00424C4F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AB11E2">
        <w:rPr>
          <w:rFonts w:ascii="Arial" w:hAnsi="Arial" w:cs="Arial"/>
          <w:color w:val="000000" w:themeColor="text1"/>
          <w:sz w:val="22"/>
          <w:szCs w:val="22"/>
        </w:rPr>
        <w:t>K259</w:t>
      </w:r>
      <w:r w:rsidRPr="00AB11E2">
        <w:rPr>
          <w:rFonts w:ascii="Arial" w:hAnsi="Arial" w:cs="Arial"/>
          <w:color w:val="000000" w:themeColor="text1"/>
          <w:sz w:val="22"/>
          <w:szCs w:val="22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</w:rPr>
        <w:tab/>
        <w:t>Solvent exposed</w:t>
      </w:r>
      <w:r w:rsidRPr="00AB11E2">
        <w:rPr>
          <w:rFonts w:ascii="Arial" w:hAnsi="Arial" w:cs="Arial"/>
          <w:color w:val="000000" w:themeColor="text1"/>
          <w:sz w:val="22"/>
          <w:szCs w:val="22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</w:rPr>
        <w:tab/>
        <w:t xml:space="preserve">E245 </w:t>
      </w:r>
    </w:p>
    <w:p w14:paraId="751DF45E" w14:textId="77777777" w:rsidR="00424C4F" w:rsidRDefault="00424C4F" w:rsidP="00424C4F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AB11E2">
        <w:rPr>
          <w:rFonts w:ascii="Arial" w:hAnsi="Arial" w:cs="Arial"/>
          <w:color w:val="000000" w:themeColor="text1"/>
          <w:sz w:val="22"/>
          <w:szCs w:val="22"/>
        </w:rPr>
        <w:t>W260</w:t>
      </w:r>
      <w:r w:rsidRPr="00AB11E2">
        <w:rPr>
          <w:rFonts w:ascii="Arial" w:hAnsi="Arial" w:cs="Arial"/>
          <w:color w:val="000000" w:themeColor="text1"/>
          <w:sz w:val="22"/>
          <w:szCs w:val="22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>Packs with</w:t>
      </w:r>
      <w:r w:rsidRPr="00AB11E2">
        <w:rPr>
          <w:rFonts w:ascii="Arial" w:hAnsi="Arial" w:cs="Arial"/>
          <w:color w:val="000000" w:themeColor="text1"/>
          <w:sz w:val="22"/>
          <w:szCs w:val="22"/>
        </w:rPr>
        <w:t xml:space="preserve"> K19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of C-subunit</w:t>
      </w:r>
      <w:r w:rsidRPr="00AB11E2">
        <w:rPr>
          <w:rFonts w:ascii="Arial" w:hAnsi="Arial" w:cs="Arial"/>
          <w:color w:val="000000" w:themeColor="text1"/>
          <w:sz w:val="22"/>
          <w:szCs w:val="22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</w:rPr>
        <w:tab/>
        <w:t xml:space="preserve">capping </w:t>
      </w:r>
      <w:proofErr w:type="spellStart"/>
      <w:r w:rsidRPr="00AB11E2">
        <w:rPr>
          <w:rFonts w:ascii="Arial" w:hAnsi="Arial" w:cs="Arial"/>
          <w:color w:val="000000" w:themeColor="text1"/>
          <w:sz w:val="22"/>
          <w:szCs w:val="22"/>
        </w:rPr>
        <w:t>cAMP</w:t>
      </w:r>
      <w:proofErr w:type="spellEnd"/>
      <w:r w:rsidRPr="00F377D8">
        <w:rPr>
          <w:rFonts w:ascii="Arial" w:hAnsi="Arial" w:cs="Arial"/>
          <w:color w:val="000000" w:themeColor="text1"/>
          <w:sz w:val="22"/>
          <w:szCs w:val="22"/>
          <w:vertAlign w:val="superscript"/>
          <w:lang w:val="pt-BR"/>
        </w:rPr>
        <w:t>A</w:t>
      </w:r>
    </w:p>
    <w:p w14:paraId="1E5678DC" w14:textId="77777777" w:rsidR="00424C4F" w:rsidRDefault="00424C4F" w:rsidP="00424C4F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>E261</w:t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  <w:t>R366</w:t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  <w:t xml:space="preserve">N 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>of D</w:t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>25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>8</w:t>
      </w:r>
    </w:p>
    <w:p w14:paraId="03FF0412" w14:textId="77777777" w:rsidR="00424C4F" w:rsidRPr="00CC35AA" w:rsidRDefault="00424C4F" w:rsidP="00424C4F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CC35AA">
        <w:rPr>
          <w:rFonts w:ascii="Arial" w:hAnsi="Arial" w:cs="Arial"/>
          <w:color w:val="000000" w:themeColor="text1"/>
          <w:sz w:val="22"/>
          <w:szCs w:val="22"/>
          <w:lang w:val="pt-BR"/>
        </w:rPr>
        <w:t>R262</w:t>
      </w:r>
      <w:r w:rsidRPr="00CC35AA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CC35AA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CC35AA">
        <w:rPr>
          <w:rFonts w:ascii="Arial" w:hAnsi="Arial" w:cs="Arial"/>
          <w:color w:val="000000" w:themeColor="text1"/>
          <w:sz w:val="22"/>
          <w:szCs w:val="22"/>
          <w:lang w:val="pt-BR"/>
        </w:rPr>
        <w:tab/>
        <w:t>Solvent exposed</w:t>
      </w:r>
      <w:r w:rsidRPr="00CC35AA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CC35AA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CC35AA">
        <w:rPr>
          <w:rFonts w:ascii="Arial" w:hAnsi="Arial" w:cs="Arial"/>
          <w:color w:val="000000" w:themeColor="text1"/>
          <w:sz w:val="22"/>
          <w:szCs w:val="22"/>
          <w:lang w:val="pt-BR"/>
        </w:rPr>
        <w:tab/>
        <w:t>CO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 xml:space="preserve"> of L254 and L257</w:t>
      </w:r>
    </w:p>
    <w:p w14:paraId="14993A92" w14:textId="067C40CB" w:rsidR="00424C4F" w:rsidRDefault="00424C4F" w:rsidP="00424C4F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pt-BR"/>
        </w:rPr>
      </w:pPr>
      <w:r>
        <w:rPr>
          <w:rFonts w:ascii="Arial" w:hAnsi="Arial" w:cs="Arial"/>
          <w:color w:val="000000" w:themeColor="text1"/>
          <w:sz w:val="22"/>
          <w:szCs w:val="22"/>
          <w:lang w:val="pt-BR"/>
        </w:rPr>
        <w:t>E267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  <w:t xml:space="preserve">R194 of C-subunit, R241   </w:t>
      </w:r>
      <w:r>
        <w:rPr>
          <w:rFonts w:ascii="Arial" w:hAnsi="Arial" w:cs="Arial"/>
          <w:color w:val="000000" w:themeColor="text1"/>
          <w:sz w:val="22"/>
          <w:szCs w:val="22"/>
          <w:lang w:val="pt-BR"/>
        </w:rPr>
        <w:tab/>
        <w:t xml:space="preserve">            R241</w:t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</w:p>
    <w:p w14:paraId="73265153" w14:textId="71064CEE" w:rsidR="00AB11E2" w:rsidRDefault="00AB11E2" w:rsidP="00C57807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R331</w:t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  <w:t>Solvent exposed; CO</w:t>
      </w:r>
      <w:r w:rsidR="006321BD">
        <w:rPr>
          <w:rFonts w:ascii="Arial" w:hAnsi="Arial" w:cs="Arial"/>
          <w:color w:val="000000" w:themeColor="text1"/>
          <w:sz w:val="22"/>
          <w:szCs w:val="22"/>
        </w:rPr>
        <w:t xml:space="preserve"> to G</w:t>
      </w:r>
      <w:r>
        <w:rPr>
          <w:rFonts w:ascii="Arial" w:hAnsi="Arial" w:cs="Arial"/>
          <w:color w:val="000000" w:themeColor="text1"/>
          <w:sz w:val="22"/>
          <w:szCs w:val="22"/>
        </w:rPr>
        <w:t>28</w:t>
      </w:r>
      <w:r w:rsidR="006321BD">
        <w:rPr>
          <w:rFonts w:ascii="Arial" w:hAnsi="Arial" w:cs="Arial"/>
          <w:color w:val="000000" w:themeColor="text1"/>
          <w:sz w:val="22"/>
          <w:szCs w:val="22"/>
        </w:rPr>
        <w:t>7</w:t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 w:rsidR="00834729">
        <w:rPr>
          <w:rFonts w:ascii="Arial" w:hAnsi="Arial" w:cs="Arial"/>
          <w:color w:val="000000" w:themeColor="text1"/>
          <w:sz w:val="22"/>
          <w:szCs w:val="22"/>
        </w:rPr>
        <w:t>Solvent exposed</w:t>
      </w:r>
    </w:p>
    <w:p w14:paraId="4925B77C" w14:textId="5403404B" w:rsidR="00AB11E2" w:rsidRDefault="00AB11E2" w:rsidP="00C57807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R333</w:t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  <w:t>Solvent exposed</w:t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cAMP</w:t>
      </w:r>
      <w:proofErr w:type="spellEnd"/>
      <w:r w:rsidR="00F377D8">
        <w:rPr>
          <w:rFonts w:ascii="Arial" w:hAnsi="Arial" w:cs="Arial"/>
          <w:color w:val="000000" w:themeColor="text1"/>
          <w:sz w:val="22"/>
          <w:szCs w:val="22"/>
          <w:vertAlign w:val="superscript"/>
          <w:lang w:val="pt-BR"/>
        </w:rPr>
        <w:t>B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-PO3; CO of </w:t>
      </w:r>
      <w:r w:rsidR="00834729">
        <w:rPr>
          <w:rFonts w:ascii="Arial" w:hAnsi="Arial" w:cs="Arial"/>
          <w:color w:val="000000" w:themeColor="text1"/>
          <w:sz w:val="22"/>
          <w:szCs w:val="22"/>
        </w:rPr>
        <w:t>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323 and </w:t>
      </w:r>
      <w:r w:rsidR="00834729">
        <w:rPr>
          <w:rFonts w:ascii="Arial" w:hAnsi="Arial" w:cs="Arial"/>
          <w:color w:val="000000" w:themeColor="text1"/>
          <w:sz w:val="22"/>
          <w:szCs w:val="22"/>
        </w:rPr>
        <w:t>E</w:t>
      </w:r>
      <w:r>
        <w:rPr>
          <w:rFonts w:ascii="Arial" w:hAnsi="Arial" w:cs="Arial"/>
          <w:color w:val="000000" w:themeColor="text1"/>
          <w:sz w:val="22"/>
          <w:szCs w:val="22"/>
        </w:rPr>
        <w:t>289</w:t>
      </w:r>
    </w:p>
    <w:p w14:paraId="452F1453" w14:textId="286DB942" w:rsidR="00AB11E2" w:rsidRPr="00AB11E2" w:rsidRDefault="00AB11E2" w:rsidP="00C57807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pt-BR"/>
        </w:rPr>
      </w:pP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>R366</w:t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  <w:t>E261</w:t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</w:r>
      <w:r w:rsidRPr="00AB11E2">
        <w:rPr>
          <w:rFonts w:ascii="Arial" w:hAnsi="Arial" w:cs="Arial"/>
          <w:color w:val="000000" w:themeColor="text1"/>
          <w:sz w:val="22"/>
          <w:szCs w:val="22"/>
          <w:lang w:val="pt-BR"/>
        </w:rPr>
        <w:tab/>
        <w:t>Solvent exposed</w:t>
      </w:r>
    </w:p>
    <w:p w14:paraId="302A3BBC" w14:textId="77777777" w:rsidR="005B36B3" w:rsidRDefault="005B36B3" w:rsidP="00C57807">
      <w:pPr>
        <w:ind w:left="-720"/>
        <w:contextualSpacing/>
        <w:jc w:val="both"/>
        <w:rPr>
          <w:rFonts w:ascii="Arial" w:hAnsi="Arial" w:cs="Arial"/>
          <w:sz w:val="22"/>
          <w:szCs w:val="22"/>
        </w:rPr>
      </w:pPr>
    </w:p>
    <w:p w14:paraId="6C2A9CB5" w14:textId="33EDDE8E" w:rsidR="005B36B3" w:rsidRPr="00362B43" w:rsidRDefault="005B36B3" w:rsidP="00C57807">
      <w:pPr>
        <w:ind w:left="-720"/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r w:rsidRPr="00362B43">
        <w:rPr>
          <w:rFonts w:ascii="Arial" w:hAnsi="Arial" w:cs="Arial"/>
          <w:b/>
          <w:bCs/>
          <w:sz w:val="22"/>
          <w:szCs w:val="22"/>
        </w:rPr>
        <w:t>R370 (RI</w:t>
      </w:r>
      <w:r w:rsidRPr="00362B43">
        <w:rPr>
          <w:rFonts w:ascii="Symbol" w:hAnsi="Symbol" w:cs="Arial"/>
          <w:b/>
          <w:bCs/>
          <w:sz w:val="22"/>
          <w:szCs w:val="22"/>
        </w:rPr>
        <w:t></w:t>
      </w:r>
      <w:r w:rsidRPr="00362B43">
        <w:rPr>
          <w:rFonts w:ascii="Arial" w:hAnsi="Arial" w:cs="Arial"/>
          <w:b/>
          <w:bCs/>
          <w:sz w:val="22"/>
          <w:szCs w:val="22"/>
        </w:rPr>
        <w:t>/R</w:t>
      </w:r>
      <w:r w:rsidRPr="00362B43">
        <w:rPr>
          <w:rFonts w:ascii="Arial" w:hAnsi="Arial" w:cs="Arial"/>
          <w:b/>
          <w:bCs/>
          <w:sz w:val="22"/>
          <w:szCs w:val="22"/>
          <w:vertAlign w:val="subscript"/>
        </w:rPr>
        <w:t>2</w:t>
      </w:r>
      <w:r w:rsidRPr="00362B43">
        <w:rPr>
          <w:rFonts w:ascii="Arial" w:hAnsi="Arial" w:cs="Arial"/>
          <w:b/>
          <w:bCs/>
          <w:sz w:val="22"/>
          <w:szCs w:val="22"/>
        </w:rPr>
        <w:t>C</w:t>
      </w:r>
      <w:r w:rsidRPr="00362B43">
        <w:rPr>
          <w:rFonts w:ascii="Arial" w:hAnsi="Arial" w:cs="Arial"/>
          <w:b/>
          <w:bCs/>
          <w:sz w:val="22"/>
          <w:szCs w:val="22"/>
          <w:vertAlign w:val="subscript"/>
        </w:rPr>
        <w:t>2</w:t>
      </w:r>
      <w:r w:rsidRPr="00362B43">
        <w:rPr>
          <w:rFonts w:ascii="Arial" w:hAnsi="Arial" w:cs="Arial"/>
          <w:b/>
          <w:bCs/>
          <w:sz w:val="22"/>
          <w:szCs w:val="22"/>
        </w:rPr>
        <w:t>)         S252, E255, S256 (3</w:t>
      </w:r>
      <w:r w:rsidRPr="00362B43">
        <w:rPr>
          <w:rFonts w:ascii="Arial" w:hAnsi="Arial" w:cs="Arial"/>
          <w:b/>
          <w:bCs/>
          <w:sz w:val="22"/>
          <w:szCs w:val="22"/>
          <w:vertAlign w:val="superscript"/>
        </w:rPr>
        <w:t>10</w:t>
      </w:r>
      <w:r w:rsidRPr="00362B43">
        <w:rPr>
          <w:rFonts w:ascii="Arial" w:hAnsi="Arial" w:cs="Arial"/>
          <w:b/>
          <w:bCs/>
          <w:sz w:val="22"/>
          <w:szCs w:val="22"/>
        </w:rPr>
        <w:t xml:space="preserve"> loop)              </w:t>
      </w:r>
    </w:p>
    <w:p w14:paraId="4C9CFE1C" w14:textId="790C5AC1" w:rsidR="005B36B3" w:rsidRPr="00362B43" w:rsidRDefault="005B36B3" w:rsidP="00C57807">
      <w:pPr>
        <w:ind w:left="-720"/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r w:rsidRPr="00362B43">
        <w:rPr>
          <w:rFonts w:ascii="Arial" w:hAnsi="Arial" w:cs="Arial"/>
          <w:b/>
          <w:bCs/>
          <w:sz w:val="22"/>
          <w:szCs w:val="22"/>
        </w:rPr>
        <w:t>R370 (RI</w:t>
      </w:r>
      <w:r w:rsidRPr="00362B43">
        <w:rPr>
          <w:rFonts w:ascii="Symbol" w:hAnsi="Symbol" w:cs="Arial"/>
          <w:b/>
          <w:bCs/>
          <w:sz w:val="22"/>
          <w:szCs w:val="22"/>
        </w:rPr>
        <w:t></w:t>
      </w:r>
      <w:r w:rsidRPr="00362B43">
        <w:rPr>
          <w:rFonts w:ascii="Arial" w:hAnsi="Arial" w:cs="Arial"/>
          <w:b/>
          <w:bCs/>
          <w:sz w:val="22"/>
          <w:szCs w:val="22"/>
        </w:rPr>
        <w:t>/R</w:t>
      </w:r>
      <w:proofErr w:type="gramStart"/>
      <w:r w:rsidRPr="00362B43">
        <w:rPr>
          <w:rFonts w:ascii="Arial" w:hAnsi="Arial" w:cs="Arial"/>
          <w:b/>
          <w:bCs/>
          <w:sz w:val="22"/>
          <w:szCs w:val="22"/>
        </w:rPr>
        <w:t>:C</w:t>
      </w:r>
      <w:proofErr w:type="gramEnd"/>
      <w:r w:rsidRPr="00362B43">
        <w:rPr>
          <w:rFonts w:ascii="Arial" w:hAnsi="Arial" w:cs="Arial"/>
          <w:b/>
          <w:bCs/>
          <w:sz w:val="22"/>
          <w:szCs w:val="22"/>
        </w:rPr>
        <w:t>)           Flexible/</w:t>
      </w:r>
      <w:r w:rsidRPr="00362B43">
        <w:rPr>
          <w:rFonts w:ascii="Arial" w:hAnsi="Arial" w:cs="Arial"/>
          <w:b/>
          <w:bCs/>
          <w:color w:val="000000" w:themeColor="text1"/>
          <w:sz w:val="22"/>
          <w:szCs w:val="22"/>
          <w:lang w:val="pt-BR"/>
        </w:rPr>
        <w:t>Solvent exposed</w:t>
      </w:r>
    </w:p>
    <w:p w14:paraId="1CF069B2" w14:textId="6A91A010" w:rsidR="00CC35AA" w:rsidRPr="00362B43" w:rsidRDefault="00CC35AA" w:rsidP="00C57807">
      <w:pPr>
        <w:ind w:left="-720"/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r w:rsidRPr="00362B43">
        <w:rPr>
          <w:rFonts w:ascii="Arial" w:hAnsi="Arial" w:cs="Arial"/>
          <w:b/>
          <w:bCs/>
          <w:sz w:val="22"/>
          <w:szCs w:val="22"/>
        </w:rPr>
        <w:t>Q370 (RI</w:t>
      </w:r>
      <w:r w:rsidRPr="00362B43">
        <w:rPr>
          <w:rFonts w:ascii="Arial" w:hAnsi="Arial" w:cs="Arial"/>
          <w:b/>
          <w:bCs/>
          <w:sz w:val="22"/>
          <w:szCs w:val="22"/>
        </w:rPr>
        <w:sym w:font="Symbol" w:char="F061"/>
      </w:r>
      <w:r w:rsidRPr="00362B43">
        <w:rPr>
          <w:rFonts w:ascii="Arial" w:hAnsi="Arial" w:cs="Arial"/>
          <w:b/>
          <w:bCs/>
          <w:sz w:val="22"/>
          <w:szCs w:val="22"/>
        </w:rPr>
        <w:t>)</w:t>
      </w:r>
      <w:r w:rsidRPr="00362B43">
        <w:rPr>
          <w:rFonts w:ascii="Arial" w:hAnsi="Arial" w:cs="Arial"/>
          <w:b/>
          <w:bCs/>
          <w:sz w:val="22"/>
          <w:szCs w:val="22"/>
        </w:rPr>
        <w:tab/>
      </w:r>
      <w:r w:rsidRPr="00362B43">
        <w:rPr>
          <w:rFonts w:ascii="Arial" w:hAnsi="Arial" w:cs="Arial"/>
          <w:b/>
          <w:bCs/>
          <w:sz w:val="22"/>
          <w:szCs w:val="22"/>
        </w:rPr>
        <w:tab/>
      </w:r>
      <w:r w:rsidR="005B36B3" w:rsidRPr="00362B43">
        <w:rPr>
          <w:rFonts w:ascii="Arial" w:hAnsi="Arial" w:cs="Arial"/>
          <w:b/>
          <w:bCs/>
          <w:sz w:val="22"/>
          <w:szCs w:val="22"/>
        </w:rPr>
        <w:t>S252, E255 (3</w:t>
      </w:r>
      <w:r w:rsidR="005B36B3" w:rsidRPr="00362B43">
        <w:rPr>
          <w:rFonts w:ascii="Arial" w:hAnsi="Arial" w:cs="Arial"/>
          <w:b/>
          <w:bCs/>
          <w:sz w:val="22"/>
          <w:szCs w:val="22"/>
          <w:vertAlign w:val="superscript"/>
        </w:rPr>
        <w:t>10</w:t>
      </w:r>
      <w:r w:rsidR="005B36B3" w:rsidRPr="00362B43">
        <w:rPr>
          <w:rFonts w:ascii="Arial" w:hAnsi="Arial" w:cs="Arial"/>
          <w:b/>
          <w:bCs/>
          <w:sz w:val="22"/>
          <w:szCs w:val="22"/>
        </w:rPr>
        <w:t xml:space="preserve"> loop)</w:t>
      </w:r>
      <w:r w:rsidRPr="00362B43">
        <w:rPr>
          <w:rFonts w:ascii="Arial" w:hAnsi="Arial" w:cs="Arial"/>
          <w:b/>
          <w:bCs/>
          <w:sz w:val="22"/>
          <w:szCs w:val="22"/>
        </w:rPr>
        <w:tab/>
      </w:r>
      <w:r w:rsidRPr="00362B43">
        <w:rPr>
          <w:rFonts w:ascii="Arial" w:hAnsi="Arial" w:cs="Arial"/>
          <w:b/>
          <w:bCs/>
          <w:sz w:val="22"/>
          <w:szCs w:val="22"/>
        </w:rPr>
        <w:tab/>
        <w:t>Solvent exposed</w:t>
      </w:r>
    </w:p>
    <w:p w14:paraId="1AF63A0F" w14:textId="77777777" w:rsidR="00CC35AA" w:rsidRPr="00362B43" w:rsidRDefault="00CC35AA" w:rsidP="00C57807">
      <w:pPr>
        <w:ind w:left="-720"/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D19F21C" w14:textId="4B81EF8C" w:rsidR="00AB11E2" w:rsidRPr="00CC35AA" w:rsidRDefault="00AB11E2" w:rsidP="00C57807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C35AA">
        <w:rPr>
          <w:rFonts w:ascii="Arial" w:hAnsi="Arial" w:cs="Arial"/>
          <w:color w:val="000000" w:themeColor="text1"/>
          <w:sz w:val="22"/>
          <w:szCs w:val="22"/>
        </w:rPr>
        <w:tab/>
      </w:r>
      <w:r w:rsidRPr="00CC35AA">
        <w:rPr>
          <w:rFonts w:ascii="Arial" w:hAnsi="Arial" w:cs="Arial"/>
          <w:color w:val="000000" w:themeColor="text1"/>
          <w:sz w:val="22"/>
          <w:szCs w:val="22"/>
        </w:rPr>
        <w:tab/>
      </w:r>
    </w:p>
    <w:p w14:paraId="3C118929" w14:textId="77777777" w:rsidR="00AB11E2" w:rsidRPr="00CC35AA" w:rsidRDefault="00AB11E2" w:rsidP="00C57807">
      <w:pPr>
        <w:ind w:left="-720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sectPr w:rsidR="00AB11E2" w:rsidRPr="00CC35AA" w:rsidSect="006E23D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D3299"/>
    <w:multiLevelType w:val="hybridMultilevel"/>
    <w:tmpl w:val="8F8EBE34"/>
    <w:lvl w:ilvl="0" w:tplc="E17AC4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E6CC4"/>
    <w:multiLevelType w:val="hybridMultilevel"/>
    <w:tmpl w:val="D1D44B9C"/>
    <w:lvl w:ilvl="0" w:tplc="6E8ED7F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FF15DD7"/>
    <w:multiLevelType w:val="hybridMultilevel"/>
    <w:tmpl w:val="B964CEC0"/>
    <w:lvl w:ilvl="0" w:tplc="58B222A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D731CD7"/>
    <w:multiLevelType w:val="hybridMultilevel"/>
    <w:tmpl w:val="AAF06B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641BF5"/>
    <w:multiLevelType w:val="hybridMultilevel"/>
    <w:tmpl w:val="96301EE8"/>
    <w:lvl w:ilvl="0" w:tplc="BD109BB2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5B0284C"/>
    <w:multiLevelType w:val="hybridMultilevel"/>
    <w:tmpl w:val="ABD80DF6"/>
    <w:lvl w:ilvl="0" w:tplc="C1CC45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0F1CEA"/>
    <w:multiLevelType w:val="hybridMultilevel"/>
    <w:tmpl w:val="FE2C763E"/>
    <w:lvl w:ilvl="0" w:tplc="A1942EE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A5E3F7A"/>
    <w:multiLevelType w:val="hybridMultilevel"/>
    <w:tmpl w:val="8F8EBE34"/>
    <w:lvl w:ilvl="0" w:tplc="E17AC4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9735C0"/>
    <w:multiLevelType w:val="hybridMultilevel"/>
    <w:tmpl w:val="8F8EBE34"/>
    <w:lvl w:ilvl="0" w:tplc="E17AC4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5"/>
  </w:num>
  <w:num w:numId="5">
    <w:abstractNumId w:val="8"/>
  </w:num>
  <w:num w:numId="6">
    <w:abstractNumId w:val="7"/>
  </w:num>
  <w:num w:numId="7">
    <w:abstractNumId w:val="0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99"/>
  </w:docVars>
  <w:rsids>
    <w:rsidRoot w:val="006171A1"/>
    <w:rsid w:val="00010FB1"/>
    <w:rsid w:val="00014ABD"/>
    <w:rsid w:val="00015B6E"/>
    <w:rsid w:val="000245FC"/>
    <w:rsid w:val="00027DBF"/>
    <w:rsid w:val="000429BA"/>
    <w:rsid w:val="000535C0"/>
    <w:rsid w:val="000675B0"/>
    <w:rsid w:val="0008736C"/>
    <w:rsid w:val="00091B8D"/>
    <w:rsid w:val="00094A80"/>
    <w:rsid w:val="000955A5"/>
    <w:rsid w:val="000960A0"/>
    <w:rsid w:val="000D08E6"/>
    <w:rsid w:val="000D1D4C"/>
    <w:rsid w:val="000D3061"/>
    <w:rsid w:val="000D3C9A"/>
    <w:rsid w:val="000F3D4A"/>
    <w:rsid w:val="00107DC3"/>
    <w:rsid w:val="00113F5F"/>
    <w:rsid w:val="00117DD2"/>
    <w:rsid w:val="001271A1"/>
    <w:rsid w:val="001318CB"/>
    <w:rsid w:val="00131B68"/>
    <w:rsid w:val="0014290C"/>
    <w:rsid w:val="00166E37"/>
    <w:rsid w:val="0017188D"/>
    <w:rsid w:val="00177549"/>
    <w:rsid w:val="001A324B"/>
    <w:rsid w:val="001A5D4D"/>
    <w:rsid w:val="001C11A6"/>
    <w:rsid w:val="001D2EC7"/>
    <w:rsid w:val="001D638B"/>
    <w:rsid w:val="001E3143"/>
    <w:rsid w:val="00204CFD"/>
    <w:rsid w:val="00211913"/>
    <w:rsid w:val="0021400D"/>
    <w:rsid w:val="0021676F"/>
    <w:rsid w:val="00240BF7"/>
    <w:rsid w:val="00263A38"/>
    <w:rsid w:val="002B1D73"/>
    <w:rsid w:val="002D0466"/>
    <w:rsid w:val="002D2BBC"/>
    <w:rsid w:val="002E3A36"/>
    <w:rsid w:val="0031621A"/>
    <w:rsid w:val="0033269D"/>
    <w:rsid w:val="003421FB"/>
    <w:rsid w:val="00343231"/>
    <w:rsid w:val="00344CE4"/>
    <w:rsid w:val="003458EA"/>
    <w:rsid w:val="00351865"/>
    <w:rsid w:val="00354AB4"/>
    <w:rsid w:val="00354F18"/>
    <w:rsid w:val="00362B43"/>
    <w:rsid w:val="00373F4A"/>
    <w:rsid w:val="00375A2D"/>
    <w:rsid w:val="0038653F"/>
    <w:rsid w:val="00395D38"/>
    <w:rsid w:val="003A3749"/>
    <w:rsid w:val="003A61EB"/>
    <w:rsid w:val="003B285A"/>
    <w:rsid w:val="003B6BB0"/>
    <w:rsid w:val="003B7397"/>
    <w:rsid w:val="003C1FD1"/>
    <w:rsid w:val="003C29C2"/>
    <w:rsid w:val="003D0EAC"/>
    <w:rsid w:val="003D6F42"/>
    <w:rsid w:val="003E1667"/>
    <w:rsid w:val="003F0320"/>
    <w:rsid w:val="003F3777"/>
    <w:rsid w:val="003F5E94"/>
    <w:rsid w:val="00414E2D"/>
    <w:rsid w:val="00415FC5"/>
    <w:rsid w:val="00424C4F"/>
    <w:rsid w:val="0045216C"/>
    <w:rsid w:val="00456BBA"/>
    <w:rsid w:val="004B5962"/>
    <w:rsid w:val="004C1DBE"/>
    <w:rsid w:val="004C1ED8"/>
    <w:rsid w:val="004E0FFE"/>
    <w:rsid w:val="004E6CC1"/>
    <w:rsid w:val="004E7F43"/>
    <w:rsid w:val="004F7557"/>
    <w:rsid w:val="00500400"/>
    <w:rsid w:val="00513277"/>
    <w:rsid w:val="00513C85"/>
    <w:rsid w:val="00516297"/>
    <w:rsid w:val="005262C1"/>
    <w:rsid w:val="00536214"/>
    <w:rsid w:val="00536DEB"/>
    <w:rsid w:val="00560F9F"/>
    <w:rsid w:val="0057504E"/>
    <w:rsid w:val="0058142E"/>
    <w:rsid w:val="00593BE4"/>
    <w:rsid w:val="00597748"/>
    <w:rsid w:val="005A0ABB"/>
    <w:rsid w:val="005A20AB"/>
    <w:rsid w:val="005A6389"/>
    <w:rsid w:val="005B23EC"/>
    <w:rsid w:val="005B36B3"/>
    <w:rsid w:val="005B78B1"/>
    <w:rsid w:val="005B7AFA"/>
    <w:rsid w:val="005E0F12"/>
    <w:rsid w:val="005E1742"/>
    <w:rsid w:val="005E6AED"/>
    <w:rsid w:val="005F6FC2"/>
    <w:rsid w:val="00606366"/>
    <w:rsid w:val="00606990"/>
    <w:rsid w:val="006171A1"/>
    <w:rsid w:val="006321BD"/>
    <w:rsid w:val="006471E2"/>
    <w:rsid w:val="00667ABC"/>
    <w:rsid w:val="006707C6"/>
    <w:rsid w:val="006728CF"/>
    <w:rsid w:val="00673525"/>
    <w:rsid w:val="006735D4"/>
    <w:rsid w:val="00673D2B"/>
    <w:rsid w:val="006962D7"/>
    <w:rsid w:val="006A273E"/>
    <w:rsid w:val="006B07C5"/>
    <w:rsid w:val="006D4D66"/>
    <w:rsid w:val="006D6F2F"/>
    <w:rsid w:val="006E23D8"/>
    <w:rsid w:val="006E4536"/>
    <w:rsid w:val="006F48D3"/>
    <w:rsid w:val="007052F6"/>
    <w:rsid w:val="0070721F"/>
    <w:rsid w:val="00712BC5"/>
    <w:rsid w:val="00724554"/>
    <w:rsid w:val="00724707"/>
    <w:rsid w:val="007306C9"/>
    <w:rsid w:val="00735F39"/>
    <w:rsid w:val="00740372"/>
    <w:rsid w:val="00745B56"/>
    <w:rsid w:val="007477D0"/>
    <w:rsid w:val="0075629E"/>
    <w:rsid w:val="007602B5"/>
    <w:rsid w:val="007637C4"/>
    <w:rsid w:val="007902D2"/>
    <w:rsid w:val="007A721E"/>
    <w:rsid w:val="007B0ABF"/>
    <w:rsid w:val="007F7049"/>
    <w:rsid w:val="0081694E"/>
    <w:rsid w:val="00831E8E"/>
    <w:rsid w:val="00834729"/>
    <w:rsid w:val="008436B5"/>
    <w:rsid w:val="00857F63"/>
    <w:rsid w:val="00862BD2"/>
    <w:rsid w:val="008B56F9"/>
    <w:rsid w:val="008C2A98"/>
    <w:rsid w:val="008C4F73"/>
    <w:rsid w:val="008D0CFB"/>
    <w:rsid w:val="008D61E6"/>
    <w:rsid w:val="008F714A"/>
    <w:rsid w:val="00912464"/>
    <w:rsid w:val="00923DCA"/>
    <w:rsid w:val="009249A2"/>
    <w:rsid w:val="00925D8F"/>
    <w:rsid w:val="00933516"/>
    <w:rsid w:val="00933817"/>
    <w:rsid w:val="00937F7C"/>
    <w:rsid w:val="00960B87"/>
    <w:rsid w:val="00974789"/>
    <w:rsid w:val="0098461C"/>
    <w:rsid w:val="0098464E"/>
    <w:rsid w:val="00987447"/>
    <w:rsid w:val="00992860"/>
    <w:rsid w:val="009B0FDE"/>
    <w:rsid w:val="009B4239"/>
    <w:rsid w:val="009B7ACB"/>
    <w:rsid w:val="009D4DAF"/>
    <w:rsid w:val="009F106D"/>
    <w:rsid w:val="009F7E32"/>
    <w:rsid w:val="00A031BB"/>
    <w:rsid w:val="00A066BA"/>
    <w:rsid w:val="00A14256"/>
    <w:rsid w:val="00A2198B"/>
    <w:rsid w:val="00A64A80"/>
    <w:rsid w:val="00A72C60"/>
    <w:rsid w:val="00A76ED5"/>
    <w:rsid w:val="00A802A7"/>
    <w:rsid w:val="00A9090E"/>
    <w:rsid w:val="00A92AC9"/>
    <w:rsid w:val="00AA20FC"/>
    <w:rsid w:val="00AB11E2"/>
    <w:rsid w:val="00AB37C1"/>
    <w:rsid w:val="00AC2D24"/>
    <w:rsid w:val="00AC7513"/>
    <w:rsid w:val="00AD1BBB"/>
    <w:rsid w:val="00AD1CA9"/>
    <w:rsid w:val="00AD3AC7"/>
    <w:rsid w:val="00AE732C"/>
    <w:rsid w:val="00AF5DC7"/>
    <w:rsid w:val="00AF6424"/>
    <w:rsid w:val="00AF7724"/>
    <w:rsid w:val="00B00D63"/>
    <w:rsid w:val="00B1311C"/>
    <w:rsid w:val="00B30E62"/>
    <w:rsid w:val="00B34307"/>
    <w:rsid w:val="00B346CF"/>
    <w:rsid w:val="00B41328"/>
    <w:rsid w:val="00B54219"/>
    <w:rsid w:val="00B5432D"/>
    <w:rsid w:val="00B574F4"/>
    <w:rsid w:val="00B62C6E"/>
    <w:rsid w:val="00B77DC9"/>
    <w:rsid w:val="00B96624"/>
    <w:rsid w:val="00BF58CC"/>
    <w:rsid w:val="00C10626"/>
    <w:rsid w:val="00C14018"/>
    <w:rsid w:val="00C57807"/>
    <w:rsid w:val="00C645A9"/>
    <w:rsid w:val="00C67EC0"/>
    <w:rsid w:val="00C87C60"/>
    <w:rsid w:val="00C938BC"/>
    <w:rsid w:val="00C94D8F"/>
    <w:rsid w:val="00CA3692"/>
    <w:rsid w:val="00CA6AA7"/>
    <w:rsid w:val="00CC35AA"/>
    <w:rsid w:val="00CC3749"/>
    <w:rsid w:val="00CC7D05"/>
    <w:rsid w:val="00CD297A"/>
    <w:rsid w:val="00CE3280"/>
    <w:rsid w:val="00D039EC"/>
    <w:rsid w:val="00D10226"/>
    <w:rsid w:val="00D2313A"/>
    <w:rsid w:val="00D27A09"/>
    <w:rsid w:val="00D40DA0"/>
    <w:rsid w:val="00D532C7"/>
    <w:rsid w:val="00D6030E"/>
    <w:rsid w:val="00D744A7"/>
    <w:rsid w:val="00D761C8"/>
    <w:rsid w:val="00D85DD9"/>
    <w:rsid w:val="00D900BF"/>
    <w:rsid w:val="00D96167"/>
    <w:rsid w:val="00DA2524"/>
    <w:rsid w:val="00DB192A"/>
    <w:rsid w:val="00DB3140"/>
    <w:rsid w:val="00DE2259"/>
    <w:rsid w:val="00DE3F81"/>
    <w:rsid w:val="00DE6EE4"/>
    <w:rsid w:val="00DF4F30"/>
    <w:rsid w:val="00E0237C"/>
    <w:rsid w:val="00E067F7"/>
    <w:rsid w:val="00E279FC"/>
    <w:rsid w:val="00E27E50"/>
    <w:rsid w:val="00E528B7"/>
    <w:rsid w:val="00E7325C"/>
    <w:rsid w:val="00E80203"/>
    <w:rsid w:val="00E81B75"/>
    <w:rsid w:val="00EB1951"/>
    <w:rsid w:val="00EB467B"/>
    <w:rsid w:val="00EB491F"/>
    <w:rsid w:val="00EF4377"/>
    <w:rsid w:val="00F03A4A"/>
    <w:rsid w:val="00F115DD"/>
    <w:rsid w:val="00F24573"/>
    <w:rsid w:val="00F31001"/>
    <w:rsid w:val="00F377D8"/>
    <w:rsid w:val="00F42F85"/>
    <w:rsid w:val="00F60038"/>
    <w:rsid w:val="00F624D4"/>
    <w:rsid w:val="00F665CD"/>
    <w:rsid w:val="00F84C1C"/>
    <w:rsid w:val="00FB5418"/>
    <w:rsid w:val="00FB7F45"/>
    <w:rsid w:val="00FC3F38"/>
    <w:rsid w:val="00FE430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4827766"/>
  <w15:docId w15:val="{A8B165A0-0DCF-4DCB-8050-0C169C09B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61E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467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4D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D8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03A4A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Default">
    <w:name w:val="Default"/>
    <w:rsid w:val="00597748"/>
    <w:pPr>
      <w:autoSpaceDE w:val="0"/>
      <w:autoSpaceDN w:val="0"/>
      <w:adjustRightInd w:val="0"/>
    </w:pPr>
    <w:rPr>
      <w:rFonts w:ascii="Helvetica Neue" w:hAnsi="Helvetica Neue" w:cs="Helvetica Neue"/>
      <w:color w:val="000000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97748"/>
    <w:rPr>
      <w:rFonts w:ascii="Calibri" w:hAnsi="Calibri" w:cs="Calibri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97748"/>
    <w:rPr>
      <w:rFonts w:ascii="Calibri" w:hAnsi="Calibri" w:cs="Calibri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59774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846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8461C"/>
  </w:style>
  <w:style w:type="character" w:customStyle="1" w:styleId="CommentTextChar">
    <w:name w:val="Comment Text Char"/>
    <w:basedOn w:val="DefaultParagraphFont"/>
    <w:link w:val="CommentText"/>
    <w:uiPriority w:val="99"/>
    <w:rsid w:val="0098461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6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61C"/>
    <w:rPr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2D2BBC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2D2BBC"/>
    <w:rPr>
      <w:rFonts w:ascii="Arial" w:eastAsia="Arial" w:hAnsi="Arial" w:cs="Arial"/>
      <w:sz w:val="22"/>
      <w:szCs w:val="22"/>
      <w:lang w:eastAsia="en-US"/>
    </w:rPr>
  </w:style>
  <w:style w:type="character" w:customStyle="1" w:styleId="apple-converted-space">
    <w:name w:val="apple-converted-space"/>
    <w:basedOn w:val="DefaultParagraphFont"/>
    <w:rsid w:val="00D2313A"/>
  </w:style>
  <w:style w:type="paragraph" w:styleId="Footer">
    <w:name w:val="footer"/>
    <w:basedOn w:val="Normal"/>
    <w:link w:val="FooterChar"/>
    <w:uiPriority w:val="99"/>
    <w:unhideWhenUsed/>
    <w:rsid w:val="00D2313A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2313A"/>
    <w:rPr>
      <w:rFonts w:ascii="Times New Roman" w:hAnsi="Times New Roman" w:cs="Times New Roman"/>
      <w:lang w:eastAsia="en-US"/>
    </w:rPr>
  </w:style>
  <w:style w:type="character" w:styleId="Strong">
    <w:name w:val="Strong"/>
    <w:basedOn w:val="DefaultParagraphFont"/>
    <w:uiPriority w:val="22"/>
    <w:qFormat/>
    <w:rsid w:val="00F60038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273E"/>
    <w:rPr>
      <w:color w:val="605E5C"/>
      <w:shd w:val="clear" w:color="auto" w:fill="E1DFDD"/>
    </w:rPr>
  </w:style>
  <w:style w:type="character" w:customStyle="1" w:styleId="apple-tab-span">
    <w:name w:val="apple-tab-span"/>
    <w:basedOn w:val="DefaultParagraphFont"/>
    <w:rsid w:val="00740372"/>
  </w:style>
  <w:style w:type="character" w:styleId="FollowedHyperlink">
    <w:name w:val="FollowedHyperlink"/>
    <w:basedOn w:val="DefaultParagraphFont"/>
    <w:uiPriority w:val="99"/>
    <w:semiHidden/>
    <w:unhideWhenUsed/>
    <w:rsid w:val="00DB314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909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2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06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0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0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7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4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4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1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0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e470d736-e7f7-41a8-8eab-dad544b2b579}" enabled="0" method="" siteId="{e470d736-e7f7-41a8-8eab-dad544b2b5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65</Words>
  <Characters>1018</Characters>
  <Application>Microsoft Office Word</Application>
  <DocSecurity>0</DocSecurity>
  <Lines>3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Taylor</dc:creator>
  <cp:keywords/>
  <dc:description/>
  <cp:lastModifiedBy>E411819</cp:lastModifiedBy>
  <cp:revision>15</cp:revision>
  <cp:lastPrinted>2024-04-11T20:31:00Z</cp:lastPrinted>
  <dcterms:created xsi:type="dcterms:W3CDTF">2024-04-18T04:18:00Z</dcterms:created>
  <dcterms:modified xsi:type="dcterms:W3CDTF">2025-09-29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015ba5b0567268cb58444db058dec3989bed98cbcace7c7b9924c942d7168</vt:lpwstr>
  </property>
</Properties>
</file>